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1DA60" w14:textId="77777777" w:rsidR="00066652" w:rsidRPr="00066652" w:rsidRDefault="00066652" w:rsidP="00066652">
      <w:pPr>
        <w:rPr>
          <w:b/>
          <w:bCs/>
        </w:rPr>
      </w:pPr>
      <w:r w:rsidRPr="00066652">
        <w:rPr>
          <w:b/>
          <w:bCs/>
        </w:rPr>
        <w:t>Supplementary</w:t>
      </w:r>
    </w:p>
    <w:p w14:paraId="6F638EB5" w14:textId="77777777" w:rsidR="00066652" w:rsidRPr="00066652" w:rsidRDefault="00066652" w:rsidP="00066652">
      <w:r w:rsidRPr="00066652">
        <w:t>Table 1: Significantly Upregulated KEGG Pathway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3"/>
        <w:gridCol w:w="867"/>
        <w:gridCol w:w="2025"/>
        <w:gridCol w:w="2975"/>
      </w:tblGrid>
      <w:tr w:rsidR="00066652" w:rsidRPr="00066652" w14:paraId="0C39706B" w14:textId="77777777">
        <w:trPr>
          <w:trHeight w:val="5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69D14" w14:textId="77777777" w:rsidR="00066652" w:rsidRPr="00066652" w:rsidRDefault="00066652" w:rsidP="00066652">
            <w:r w:rsidRPr="00066652">
              <w:rPr>
                <w:b/>
                <w:bCs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4F4B0" w14:textId="77777777" w:rsidR="00066652" w:rsidRPr="00066652" w:rsidRDefault="00066652" w:rsidP="00066652">
            <w:r w:rsidRPr="00066652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BD768" w14:textId="77777777" w:rsidR="00066652" w:rsidRPr="00066652" w:rsidRDefault="00066652" w:rsidP="00066652">
            <w:r w:rsidRPr="00066652">
              <w:rPr>
                <w:b/>
                <w:bCs/>
              </w:rPr>
              <w:t>Key Ge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397F4" w14:textId="77777777" w:rsidR="00066652" w:rsidRPr="00066652" w:rsidRDefault="00066652" w:rsidP="00066652">
            <w:r w:rsidRPr="00066652">
              <w:rPr>
                <w:b/>
                <w:bCs/>
              </w:rPr>
              <w:t>Reference</w:t>
            </w:r>
          </w:p>
        </w:tc>
      </w:tr>
      <w:tr w:rsidR="00066652" w:rsidRPr="00066652" w14:paraId="3EE55D44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A6741" w14:textId="77777777" w:rsidR="00066652" w:rsidRPr="00066652" w:rsidRDefault="00066652" w:rsidP="00066652">
            <w:r w:rsidRPr="00066652">
              <w:rPr>
                <w:b/>
                <w:bCs/>
              </w:rPr>
              <w:t>Hematopoietic Cell Line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7ECCC" w14:textId="77777777" w:rsidR="00066652" w:rsidRPr="00066652" w:rsidRDefault="00066652" w:rsidP="00066652">
            <w:r w:rsidRPr="00066652">
              <w:rPr>
                <w:b/>
                <w:bCs/>
              </w:rPr>
              <w:t>0.0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43330" w14:textId="77777777" w:rsidR="00066652" w:rsidRPr="00066652" w:rsidRDefault="00066652" w:rsidP="00066652">
            <w:r w:rsidRPr="00066652">
              <w:rPr>
                <w:b/>
                <w:bCs/>
              </w:rPr>
              <w:t>CR1, CSF1R, TNF, CD3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C938C" w14:textId="77777777" w:rsidR="00066652" w:rsidRPr="00066652" w:rsidRDefault="00066652" w:rsidP="00066652">
            <w:r w:rsidRPr="00066652">
              <w:rPr>
                <w:b/>
                <w:bCs/>
              </w:rPr>
              <w:t>PMID: 34105167</w:t>
            </w:r>
          </w:p>
        </w:tc>
      </w:tr>
      <w:tr w:rsidR="00066652" w:rsidRPr="00066652" w14:paraId="31D6624A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7D9D7" w14:textId="77777777" w:rsidR="00066652" w:rsidRPr="00066652" w:rsidRDefault="00066652" w:rsidP="00066652">
            <w:r w:rsidRPr="00066652">
              <w:rPr>
                <w:b/>
                <w:bCs/>
              </w:rPr>
              <w:t>Natural Killer Cell Mediated Cytotoxi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CC24D" w14:textId="77777777" w:rsidR="00066652" w:rsidRPr="00066652" w:rsidRDefault="00066652" w:rsidP="00066652">
            <w:r w:rsidRPr="00066652">
              <w:rPr>
                <w:b/>
                <w:bCs/>
              </w:rPr>
              <w:t>0.0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702D3" w14:textId="77777777" w:rsidR="00066652" w:rsidRPr="00066652" w:rsidRDefault="00066652" w:rsidP="00066652">
            <w:r w:rsidRPr="00066652">
              <w:rPr>
                <w:b/>
                <w:bCs/>
              </w:rPr>
              <w:t>PIK3 family, TN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454CE" w14:textId="77777777" w:rsidR="00066652" w:rsidRPr="00066652" w:rsidRDefault="00066652" w:rsidP="00066652">
            <w:r w:rsidRPr="00066652">
              <w:rPr>
                <w:b/>
                <w:bCs/>
              </w:rPr>
              <w:t>PMID: 34116483</w:t>
            </w:r>
          </w:p>
        </w:tc>
      </w:tr>
      <w:tr w:rsidR="00066652" w:rsidRPr="00066652" w14:paraId="785E6032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5899A" w14:textId="77777777" w:rsidR="00066652" w:rsidRPr="00066652" w:rsidRDefault="00066652" w:rsidP="00066652">
            <w:r w:rsidRPr="00066652">
              <w:rPr>
                <w:b/>
                <w:bCs/>
              </w:rPr>
              <w:t>Complement and Coagulation Cascad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C8ED3" w14:textId="77777777" w:rsidR="00066652" w:rsidRPr="00066652" w:rsidRDefault="00066652" w:rsidP="00066652">
            <w:r w:rsidRPr="00066652">
              <w:rPr>
                <w:b/>
                <w:bCs/>
              </w:rPr>
              <w:t>0.0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FD8C5" w14:textId="77777777" w:rsidR="00066652" w:rsidRPr="00066652" w:rsidRDefault="00066652" w:rsidP="00066652">
            <w:r w:rsidRPr="00066652">
              <w:rPr>
                <w:b/>
                <w:bCs/>
              </w:rPr>
              <w:t>CR1, TN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BC62C" w14:textId="77777777" w:rsidR="00066652" w:rsidRPr="00066652" w:rsidRDefault="00066652" w:rsidP="00066652">
            <w:r w:rsidRPr="00066652">
              <w:rPr>
                <w:b/>
                <w:bCs/>
              </w:rPr>
              <w:t>PMID: 36369952</w:t>
            </w:r>
          </w:p>
        </w:tc>
      </w:tr>
      <w:tr w:rsidR="00066652" w:rsidRPr="00066652" w14:paraId="3CCF3E14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D52AD" w14:textId="77777777" w:rsidR="00066652" w:rsidRPr="00066652" w:rsidRDefault="00066652" w:rsidP="00066652">
            <w:r w:rsidRPr="00066652">
              <w:rPr>
                <w:b/>
                <w:bCs/>
              </w:rPr>
              <w:t>Chemokine Signaling Path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9A212" w14:textId="77777777" w:rsidR="00066652" w:rsidRPr="00066652" w:rsidRDefault="00066652" w:rsidP="00066652">
            <w:r w:rsidRPr="00066652">
              <w:rPr>
                <w:b/>
                <w:bCs/>
              </w:rPr>
              <w:t>0.0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B639B" w14:textId="77777777" w:rsidR="00066652" w:rsidRPr="00066652" w:rsidRDefault="00066652" w:rsidP="00066652">
            <w:r w:rsidRPr="00066652">
              <w:rPr>
                <w:b/>
                <w:bCs/>
              </w:rPr>
              <w:t>PIK3CB, PIK3CD, TN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90DB3" w14:textId="77777777" w:rsidR="00066652" w:rsidRPr="00066652" w:rsidRDefault="00066652" w:rsidP="00066652">
            <w:r w:rsidRPr="00066652">
              <w:rPr>
                <w:b/>
                <w:bCs/>
              </w:rPr>
              <w:t>PMID: 33936247</w:t>
            </w:r>
          </w:p>
        </w:tc>
      </w:tr>
      <w:tr w:rsidR="00066652" w:rsidRPr="00066652" w14:paraId="438057FD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D6BFD" w14:textId="77777777" w:rsidR="00066652" w:rsidRPr="00066652" w:rsidRDefault="00066652" w:rsidP="00066652">
            <w:r w:rsidRPr="00066652">
              <w:rPr>
                <w:b/>
                <w:bCs/>
              </w:rPr>
              <w:t>Antigen Processing and Prese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4CA3C" w14:textId="77777777" w:rsidR="00066652" w:rsidRPr="00066652" w:rsidRDefault="00066652" w:rsidP="00066652">
            <w:r w:rsidRPr="00066652">
              <w:rPr>
                <w:b/>
                <w:bCs/>
              </w:rPr>
              <w:t>0.0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F4D6C" w14:textId="77777777" w:rsidR="00066652" w:rsidRPr="00066652" w:rsidRDefault="00066652" w:rsidP="00066652">
            <w:r w:rsidRPr="00066652">
              <w:rPr>
                <w:b/>
                <w:bCs/>
              </w:rPr>
              <w:t>PIK3CD, PIK3C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9D1BE" w14:textId="77777777" w:rsidR="00066652" w:rsidRPr="00066652" w:rsidRDefault="00066652" w:rsidP="00066652">
            <w:r w:rsidRPr="00066652">
              <w:rPr>
                <w:b/>
                <w:bCs/>
              </w:rPr>
              <w:t>PMID: 38201263</w:t>
            </w:r>
          </w:p>
        </w:tc>
      </w:tr>
      <w:tr w:rsidR="00066652" w:rsidRPr="00066652" w14:paraId="26745FFF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C6964" w14:textId="77777777" w:rsidR="00066652" w:rsidRPr="00066652" w:rsidRDefault="00066652" w:rsidP="00066652">
            <w:r w:rsidRPr="00066652">
              <w:rPr>
                <w:b/>
                <w:bCs/>
              </w:rPr>
              <w:t>Fc epsilon RI Signaling Path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3EB0F" w14:textId="77777777" w:rsidR="00066652" w:rsidRPr="00066652" w:rsidRDefault="00066652" w:rsidP="00066652">
            <w:r w:rsidRPr="00066652">
              <w:rPr>
                <w:b/>
                <w:bCs/>
              </w:rPr>
              <w:t>0.02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D6E18" w14:textId="77777777" w:rsidR="00066652" w:rsidRPr="00066652" w:rsidRDefault="00066652" w:rsidP="00066652">
            <w:r w:rsidRPr="00066652">
              <w:rPr>
                <w:b/>
                <w:bCs/>
              </w:rPr>
              <w:t>PIK3CA, PIK3C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59224" w14:textId="77777777" w:rsidR="00066652" w:rsidRPr="00066652" w:rsidRDefault="00066652" w:rsidP="00066652">
            <w:r w:rsidRPr="00066652">
              <w:rPr>
                <w:b/>
                <w:bCs/>
              </w:rPr>
              <w:t>PMC ID: Mast Cell-Sperm Function</w:t>
            </w:r>
          </w:p>
        </w:tc>
      </w:tr>
    </w:tbl>
    <w:p w14:paraId="59938936" w14:textId="77777777" w:rsidR="00066652" w:rsidRPr="00066652" w:rsidRDefault="00066652" w:rsidP="00066652"/>
    <w:p w14:paraId="0C03B2B7" w14:textId="77777777" w:rsidR="00066652" w:rsidRPr="00066652" w:rsidRDefault="00066652" w:rsidP="00066652">
      <w:r w:rsidRPr="00066652">
        <w:rPr>
          <w:b/>
          <w:bCs/>
        </w:rPr>
        <w:t>Table 2: Significantly Downregulated KEGG Pathways</w:t>
      </w:r>
    </w:p>
    <w:p w14:paraId="04EBBEA5" w14:textId="77777777" w:rsidR="00066652" w:rsidRPr="00066652" w:rsidRDefault="00066652" w:rsidP="0006665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7"/>
        <w:gridCol w:w="863"/>
        <w:gridCol w:w="3712"/>
        <w:gridCol w:w="1568"/>
      </w:tblGrid>
      <w:tr w:rsidR="00066652" w:rsidRPr="00066652" w14:paraId="592A61F3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D8134" w14:textId="77777777" w:rsidR="00066652" w:rsidRPr="00066652" w:rsidRDefault="00066652" w:rsidP="00066652">
            <w:r w:rsidRPr="00066652">
              <w:rPr>
                <w:b/>
                <w:bCs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289C0" w14:textId="77777777" w:rsidR="00066652" w:rsidRPr="00066652" w:rsidRDefault="00066652" w:rsidP="00066652">
            <w:r w:rsidRPr="00066652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B46C5" w14:textId="77777777" w:rsidR="00066652" w:rsidRPr="00066652" w:rsidRDefault="00066652" w:rsidP="00066652">
            <w:r w:rsidRPr="00066652">
              <w:rPr>
                <w:b/>
                <w:bCs/>
              </w:rPr>
              <w:t>Key Ge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6BA00" w14:textId="77777777" w:rsidR="00066652" w:rsidRPr="00066652" w:rsidRDefault="00066652" w:rsidP="00066652">
            <w:r w:rsidRPr="00066652">
              <w:rPr>
                <w:b/>
                <w:bCs/>
              </w:rPr>
              <w:t>Reference</w:t>
            </w:r>
          </w:p>
        </w:tc>
      </w:tr>
      <w:tr w:rsidR="00066652" w:rsidRPr="00066652" w14:paraId="1F3B2F7A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C79D9" w14:textId="77777777" w:rsidR="00066652" w:rsidRPr="00066652" w:rsidRDefault="00066652" w:rsidP="00066652">
            <w:r w:rsidRPr="00066652">
              <w:rPr>
                <w:b/>
                <w:bCs/>
              </w:rPr>
              <w:t>Terpenoid Backbone Biosynthe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B5A1D" w14:textId="77777777" w:rsidR="00066652" w:rsidRPr="00066652" w:rsidRDefault="00066652" w:rsidP="00066652">
            <w:r w:rsidRPr="00066652">
              <w:rPr>
                <w:b/>
                <w:bCs/>
              </w:rPr>
              <w:t>0.0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CF408" w14:textId="77777777" w:rsidR="00066652" w:rsidRPr="00066652" w:rsidRDefault="00066652" w:rsidP="00066652">
            <w:r w:rsidRPr="00066652">
              <w:rPr>
                <w:b/>
                <w:bCs/>
              </w:rPr>
              <w:t>PMVK, FDPS, HMGCR, HMGCS1, ACAT1, ACA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ACD85" w14:textId="77777777" w:rsidR="00066652" w:rsidRPr="00066652" w:rsidRDefault="00066652" w:rsidP="00066652">
            <w:r w:rsidRPr="00066652">
              <w:rPr>
                <w:b/>
                <w:bCs/>
              </w:rPr>
              <w:t>PMID: 32923184</w:t>
            </w:r>
          </w:p>
        </w:tc>
      </w:tr>
      <w:tr w:rsidR="00066652" w:rsidRPr="00066652" w14:paraId="7DFAF91D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90BB9" w14:textId="77777777" w:rsidR="00066652" w:rsidRPr="00066652" w:rsidRDefault="00066652" w:rsidP="00066652">
            <w:r w:rsidRPr="00066652">
              <w:rPr>
                <w:b/>
                <w:bCs/>
              </w:rPr>
              <w:t>Biosynthesis of Unsaturated Fatty Ac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39F15" w14:textId="77777777" w:rsidR="00066652" w:rsidRPr="00066652" w:rsidRDefault="00066652" w:rsidP="00066652">
            <w:r w:rsidRPr="00066652">
              <w:rPr>
                <w:b/>
                <w:bCs/>
              </w:rPr>
              <w:t>0.0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D187" w14:textId="77777777" w:rsidR="00066652" w:rsidRPr="00066652" w:rsidRDefault="00066652" w:rsidP="00066652">
            <w:r w:rsidRPr="00066652">
              <w:rPr>
                <w:b/>
                <w:bCs/>
              </w:rPr>
              <w:t>HADHA, FADS1, ELOVL2, SCD, SCD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50D45" w14:textId="77777777" w:rsidR="00066652" w:rsidRPr="00066652" w:rsidRDefault="00066652" w:rsidP="00066652">
            <w:r w:rsidRPr="00066652">
              <w:rPr>
                <w:b/>
                <w:bCs/>
              </w:rPr>
              <w:t>PMID: 35269682</w:t>
            </w:r>
          </w:p>
        </w:tc>
      </w:tr>
      <w:tr w:rsidR="00066652" w:rsidRPr="00066652" w14:paraId="12803F00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3C0B4" w14:textId="77777777" w:rsidR="00066652" w:rsidRPr="00066652" w:rsidRDefault="00066652" w:rsidP="00066652">
            <w:r w:rsidRPr="00066652">
              <w:rPr>
                <w:b/>
                <w:bCs/>
              </w:rPr>
              <w:lastRenderedPageBreak/>
              <w:t>Butanoate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473E8" w14:textId="77777777" w:rsidR="00066652" w:rsidRPr="00066652" w:rsidRDefault="00066652" w:rsidP="00066652">
            <w:r w:rsidRPr="00066652">
              <w:rPr>
                <w:b/>
                <w:bCs/>
              </w:rPr>
              <w:t>0.0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F862B" w14:textId="77777777" w:rsidR="00066652" w:rsidRPr="00066652" w:rsidRDefault="00066652" w:rsidP="00066652">
            <w:r w:rsidRPr="00066652">
              <w:rPr>
                <w:b/>
                <w:bCs/>
              </w:rPr>
              <w:t>HADHA, HMGCL, ACAT1, ACA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ACEE7" w14:textId="77777777" w:rsidR="00066652" w:rsidRPr="00066652" w:rsidRDefault="00066652" w:rsidP="00066652">
            <w:r w:rsidRPr="00066652">
              <w:rPr>
                <w:b/>
                <w:bCs/>
              </w:rPr>
              <w:t>PMID: 38899893</w:t>
            </w:r>
          </w:p>
        </w:tc>
      </w:tr>
      <w:tr w:rsidR="00066652" w:rsidRPr="00066652" w14:paraId="1C68ED0A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D96A0" w14:textId="77777777" w:rsidR="00066652" w:rsidRPr="00066652" w:rsidRDefault="00066652" w:rsidP="00066652">
            <w:r w:rsidRPr="00066652">
              <w:rPr>
                <w:b/>
                <w:bCs/>
              </w:rPr>
              <w:t>Propanoate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857BD" w14:textId="77777777" w:rsidR="00066652" w:rsidRPr="00066652" w:rsidRDefault="00066652" w:rsidP="00066652">
            <w:r w:rsidRPr="00066652">
              <w:rPr>
                <w:b/>
                <w:bCs/>
              </w:rPr>
              <w:t>0.0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A9872" w14:textId="77777777" w:rsidR="00066652" w:rsidRPr="00066652" w:rsidRDefault="00066652" w:rsidP="00066652">
            <w:r w:rsidRPr="00066652">
              <w:rPr>
                <w:b/>
                <w:bCs/>
              </w:rPr>
              <w:t>ECHS1, ALDH2, ACAT1, ACAT2, PDH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71C64" w14:textId="77777777" w:rsidR="00066652" w:rsidRPr="00066652" w:rsidRDefault="00066652" w:rsidP="00066652">
            <w:r w:rsidRPr="00066652">
              <w:rPr>
                <w:b/>
                <w:bCs/>
              </w:rPr>
              <w:t>PMID: 40220430</w:t>
            </w:r>
          </w:p>
        </w:tc>
      </w:tr>
      <w:tr w:rsidR="00066652" w:rsidRPr="00066652" w14:paraId="6DE6BE5D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A61C4" w14:textId="77777777" w:rsidR="00066652" w:rsidRPr="00066652" w:rsidRDefault="00066652" w:rsidP="00066652">
            <w:r w:rsidRPr="00066652">
              <w:rPr>
                <w:b/>
                <w:bCs/>
              </w:rPr>
              <w:t>Mucin Type O-Glycan Biosynthe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55A78" w14:textId="77777777" w:rsidR="00066652" w:rsidRPr="00066652" w:rsidRDefault="00066652" w:rsidP="00066652">
            <w:r w:rsidRPr="00066652">
              <w:rPr>
                <w:b/>
                <w:bCs/>
              </w:rPr>
              <w:t>0.03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C8544" w14:textId="77777777" w:rsidR="00066652" w:rsidRPr="00066652" w:rsidRDefault="00066652" w:rsidP="00066652">
            <w:r w:rsidRPr="00066652">
              <w:rPr>
                <w:b/>
                <w:bCs/>
              </w:rPr>
              <w:t>GALNT6, GALNT13, GCNT1, ST6GALNA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13122" w14:textId="77777777" w:rsidR="00066652" w:rsidRPr="00066652" w:rsidRDefault="00066652" w:rsidP="00066652">
            <w:r w:rsidRPr="00066652">
              <w:rPr>
                <w:b/>
                <w:bCs/>
              </w:rPr>
              <w:t>PMID: 39062484</w:t>
            </w:r>
          </w:p>
        </w:tc>
      </w:tr>
      <w:tr w:rsidR="00066652" w:rsidRPr="00066652" w14:paraId="5B9861AC" w14:textId="77777777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1EDE5" w14:textId="77777777" w:rsidR="00066652" w:rsidRPr="00066652" w:rsidRDefault="00066652" w:rsidP="00066652">
            <w:r w:rsidRPr="00066652">
              <w:rPr>
                <w:b/>
                <w:bCs/>
              </w:rPr>
              <w:t>Steroid Biosynthe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04A9F" w14:textId="77777777" w:rsidR="00066652" w:rsidRPr="00066652" w:rsidRDefault="00066652" w:rsidP="00066652">
            <w:r w:rsidRPr="00066652">
              <w:rPr>
                <w:b/>
                <w:bCs/>
              </w:rPr>
              <w:t>0.04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BAD32" w14:textId="77777777" w:rsidR="00066652" w:rsidRPr="00066652" w:rsidRDefault="00066652" w:rsidP="00066652">
            <w:r w:rsidRPr="00066652">
              <w:rPr>
                <w:b/>
                <w:bCs/>
              </w:rPr>
              <w:t>CYP2R1, CYP27B1, CYP51A1, HSD17B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04588" w14:textId="77777777" w:rsidR="00066652" w:rsidRPr="00066652" w:rsidRDefault="00066652" w:rsidP="00066652">
            <w:r w:rsidRPr="00066652">
              <w:rPr>
                <w:b/>
                <w:bCs/>
              </w:rPr>
              <w:t>PMID: 35269682</w:t>
            </w:r>
          </w:p>
        </w:tc>
      </w:tr>
    </w:tbl>
    <w:p w14:paraId="7FE7F9A5" w14:textId="77777777" w:rsidR="00066652" w:rsidRPr="00066652" w:rsidRDefault="00066652" w:rsidP="00066652">
      <w:r w:rsidRPr="00066652">
        <w:br/>
      </w:r>
      <w:r w:rsidRPr="00066652">
        <w:br/>
      </w:r>
      <w:r w:rsidRPr="00066652">
        <w:br/>
      </w:r>
    </w:p>
    <w:p w14:paraId="016119F1" w14:textId="77777777" w:rsidR="00066652" w:rsidRPr="00066652" w:rsidRDefault="00066652" w:rsidP="00066652">
      <w:r w:rsidRPr="00066652">
        <w:t>We found 3 activated and 5 significantly inhibited canonical pathways Table (1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961"/>
        <w:gridCol w:w="659"/>
        <w:gridCol w:w="6114"/>
      </w:tblGrid>
      <w:tr w:rsidR="00066652" w:rsidRPr="00066652" w14:paraId="02615D53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CF4B7" w14:textId="77777777" w:rsidR="00066652" w:rsidRPr="00066652" w:rsidRDefault="00066652" w:rsidP="00066652">
            <w:r w:rsidRPr="00066652">
              <w:rPr>
                <w:b/>
                <w:bCs/>
              </w:rPr>
              <w:t>Ingenuity Canonical Pathw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B4D2DF" w14:textId="77777777" w:rsidR="00066652" w:rsidRPr="00066652" w:rsidRDefault="00066652" w:rsidP="00066652">
            <w:r w:rsidRPr="00066652">
              <w:rPr>
                <w:b/>
                <w:bCs/>
              </w:rPr>
              <w:t>-log(p-valu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A7170" w14:textId="77777777" w:rsidR="00066652" w:rsidRPr="00066652" w:rsidRDefault="00066652" w:rsidP="00066652">
            <w:r w:rsidRPr="00066652">
              <w:rPr>
                <w:b/>
                <w:bCs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EA79E" w14:textId="77777777" w:rsidR="00066652" w:rsidRPr="00066652" w:rsidRDefault="00066652" w:rsidP="00066652">
            <w:r w:rsidRPr="00066652">
              <w:rPr>
                <w:b/>
                <w:bCs/>
              </w:rPr>
              <w:t>Molecules</w:t>
            </w:r>
          </w:p>
        </w:tc>
      </w:tr>
      <w:tr w:rsidR="00066652" w:rsidRPr="00066652" w14:paraId="6C5B9FBE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5F59E" w14:textId="77777777" w:rsidR="00066652" w:rsidRPr="00066652" w:rsidRDefault="00066652" w:rsidP="00066652">
            <w:r w:rsidRPr="00066652">
              <w:t>Acute Phase Response Signalin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C9EA4" w14:textId="77777777" w:rsidR="00066652" w:rsidRPr="00066652" w:rsidRDefault="00066652" w:rsidP="00066652">
            <w:r w:rsidRPr="00066652">
              <w:t>3.40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EEE3D" w14:textId="77777777" w:rsidR="00066652" w:rsidRPr="00066652" w:rsidRDefault="00066652" w:rsidP="00066652">
            <w:r w:rsidRPr="00066652">
              <w:t>2.2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6933F" w14:textId="77777777" w:rsidR="00066652" w:rsidRPr="00066652" w:rsidRDefault="00066652" w:rsidP="00066652">
            <w:r w:rsidRPr="00066652">
              <w:t>C3,C4BPA,FGA,FGB,IL6ST,ORM1,ORM2,SOD2</w:t>
            </w:r>
          </w:p>
        </w:tc>
      </w:tr>
      <w:tr w:rsidR="00066652" w:rsidRPr="00066652" w14:paraId="31EFBCCD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0C1D49" w14:textId="77777777" w:rsidR="00066652" w:rsidRPr="00066652" w:rsidRDefault="00066652" w:rsidP="00066652">
            <w:r w:rsidRPr="00066652">
              <w:t>LXR/RXR Activa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CC244D" w14:textId="77777777" w:rsidR="00066652" w:rsidRPr="00066652" w:rsidRDefault="00066652" w:rsidP="00066652">
            <w:r w:rsidRPr="00066652">
              <w:t>2.15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999350" w14:textId="77777777" w:rsidR="00066652" w:rsidRPr="00066652" w:rsidRDefault="00066652" w:rsidP="00066652">
            <w:r w:rsidRPr="00066652">
              <w:t>2.2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528EC" w14:textId="77777777" w:rsidR="00066652" w:rsidRPr="00066652" w:rsidRDefault="00066652" w:rsidP="00066652">
            <w:r w:rsidRPr="00066652">
              <w:t>C3,FGA,ORM1,ORM2,PTGS2</w:t>
            </w:r>
          </w:p>
        </w:tc>
      </w:tr>
      <w:tr w:rsidR="00066652" w:rsidRPr="00066652" w14:paraId="3B2298B5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AE0DC" w14:textId="77777777" w:rsidR="00066652" w:rsidRPr="00066652" w:rsidRDefault="00066652" w:rsidP="00066652">
            <w:r w:rsidRPr="00066652">
              <w:t>Response to elevated platelet cytosolic Ca2+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13056" w14:textId="77777777" w:rsidR="00066652" w:rsidRPr="00066652" w:rsidRDefault="00066652" w:rsidP="00066652">
            <w:r w:rsidRPr="00066652">
              <w:t>1.47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A839F7" w14:textId="77777777" w:rsidR="00066652" w:rsidRPr="00066652" w:rsidRDefault="00066652" w:rsidP="00066652">
            <w:r w:rsidRPr="00066652">
              <w:t>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4BA0E" w14:textId="77777777" w:rsidR="00066652" w:rsidRPr="00066652" w:rsidRDefault="00066652" w:rsidP="00066652">
            <w:r w:rsidRPr="00066652">
              <w:t>FGA,FGB,ORM1,ORM2</w:t>
            </w:r>
          </w:p>
        </w:tc>
      </w:tr>
      <w:tr w:rsidR="00066652" w:rsidRPr="00066652" w14:paraId="257A0FB8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4927A1" w14:textId="77777777" w:rsidR="00066652" w:rsidRPr="00066652" w:rsidRDefault="00066652" w:rsidP="00066652">
            <w:r w:rsidRPr="00066652">
              <w:t>3-phosphoinositide Biosynthes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21717" w14:textId="77777777" w:rsidR="00066652" w:rsidRPr="00066652" w:rsidRDefault="00066652" w:rsidP="00066652">
            <w:r w:rsidRPr="00066652">
              <w:t>1.83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CB1C3" w14:textId="77777777" w:rsidR="00066652" w:rsidRPr="00066652" w:rsidRDefault="00066652" w:rsidP="00066652">
            <w:r w:rsidRPr="00066652">
              <w:t>-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C4899" w14:textId="77777777" w:rsidR="00066652" w:rsidRPr="00066652" w:rsidRDefault="00066652" w:rsidP="00066652">
            <w:r w:rsidRPr="00066652">
              <w:t>ACP6,ALPL,PIK3C2G,PIP5K1B,PPP1R14C,PSPH</w:t>
            </w:r>
          </w:p>
        </w:tc>
      </w:tr>
      <w:tr w:rsidR="00066652" w:rsidRPr="00066652" w14:paraId="33E63F67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9BC51" w14:textId="77777777" w:rsidR="00066652" w:rsidRPr="00066652" w:rsidRDefault="00066652" w:rsidP="00066652">
            <w:r w:rsidRPr="00066652">
              <w:t>Adrenomedullin signaling pathwa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A4B4A" w14:textId="77777777" w:rsidR="00066652" w:rsidRPr="00066652" w:rsidRDefault="00066652" w:rsidP="00066652">
            <w:r w:rsidRPr="00066652">
              <w:t>1.41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A723E3" w14:textId="77777777" w:rsidR="00066652" w:rsidRPr="00066652" w:rsidRDefault="00066652" w:rsidP="00066652">
            <w:r w:rsidRPr="00066652">
              <w:t>-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87250" w14:textId="77777777" w:rsidR="00066652" w:rsidRPr="00066652" w:rsidRDefault="00066652" w:rsidP="00066652">
            <w:r w:rsidRPr="00066652">
              <w:t>C3,GAD1,GPR37,PIK3C2G,PLCH1</w:t>
            </w:r>
          </w:p>
        </w:tc>
      </w:tr>
      <w:tr w:rsidR="00066652" w:rsidRPr="00066652" w14:paraId="1D3474BC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B322E" w14:textId="77777777" w:rsidR="00066652" w:rsidRPr="00066652" w:rsidRDefault="00066652" w:rsidP="00066652">
            <w:r w:rsidRPr="00066652">
              <w:lastRenderedPageBreak/>
              <w:t>Ion channel transpor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0C76E" w14:textId="77777777" w:rsidR="00066652" w:rsidRPr="00066652" w:rsidRDefault="00066652" w:rsidP="00066652">
            <w:r w:rsidRPr="00066652">
              <w:t>3.52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FB40E" w14:textId="77777777" w:rsidR="00066652" w:rsidRPr="00066652" w:rsidRDefault="00066652" w:rsidP="00066652">
            <w:r w:rsidRPr="00066652">
              <w:t>-2.1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B68E8" w14:textId="77777777" w:rsidR="00066652" w:rsidRPr="00066652" w:rsidRDefault="00066652" w:rsidP="00066652">
            <w:r w:rsidRPr="00066652">
              <w:t>ATP12A,ATP6V0E2,ATP8A1,ATP8B3,CAMK2B,TRPM6,TTYH2,WNK4</w:t>
            </w:r>
          </w:p>
        </w:tc>
      </w:tr>
      <w:tr w:rsidR="00066652" w:rsidRPr="00066652" w14:paraId="518C06BF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F0BB8" w14:textId="77777777" w:rsidR="00066652" w:rsidRPr="00066652" w:rsidRDefault="00066652" w:rsidP="00066652">
            <w:r w:rsidRPr="00066652">
              <w:t>Super pathway of Inositol Phosphate Compound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146E5" w14:textId="77777777" w:rsidR="00066652" w:rsidRPr="00066652" w:rsidRDefault="00066652" w:rsidP="00066652">
            <w:r w:rsidRPr="00066652">
              <w:t>2.15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989BE" w14:textId="77777777" w:rsidR="00066652" w:rsidRPr="00066652" w:rsidRDefault="00066652" w:rsidP="00066652">
            <w:r w:rsidRPr="00066652">
              <w:t>-2.2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163F6C" w14:textId="77777777" w:rsidR="00066652" w:rsidRPr="00066652" w:rsidRDefault="00066652" w:rsidP="00066652">
            <w:r w:rsidRPr="00066652">
              <w:t>ACP6,ALPL,PIK3C2G,PIP5K1B,PLCH1,PPP1R14C,PSPH</w:t>
            </w:r>
          </w:p>
        </w:tc>
      </w:tr>
      <w:tr w:rsidR="00066652" w:rsidRPr="00066652" w14:paraId="1362814A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BB88A" w14:textId="77777777" w:rsidR="00066652" w:rsidRPr="00066652" w:rsidRDefault="00066652" w:rsidP="00066652">
            <w:r w:rsidRPr="00066652">
              <w:t>Mitochondrial Dysfunc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132FDF" w14:textId="77777777" w:rsidR="00066652" w:rsidRPr="00066652" w:rsidRDefault="00066652" w:rsidP="00066652">
            <w:r w:rsidRPr="00066652">
              <w:t>2.32E+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03828" w14:textId="77777777" w:rsidR="00066652" w:rsidRPr="00066652" w:rsidRDefault="00066652" w:rsidP="00066652">
            <w:r w:rsidRPr="00066652">
              <w:t>-2.3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172E93" w14:textId="77777777" w:rsidR="00066652" w:rsidRPr="00066652" w:rsidRDefault="00066652" w:rsidP="00066652">
            <w:r w:rsidRPr="00066652">
              <w:t>ATP12A,CAMK2B,CAPN6,CREB3L1,GPX3,HAP1,PIK3C2G,PPARGC1A,SOD2</w:t>
            </w:r>
          </w:p>
        </w:tc>
      </w:tr>
    </w:tbl>
    <w:p w14:paraId="4506BD16" w14:textId="77777777" w:rsidR="00066652" w:rsidRPr="00066652" w:rsidRDefault="00066652" w:rsidP="0006665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7"/>
        <w:gridCol w:w="985"/>
        <w:gridCol w:w="2505"/>
        <w:gridCol w:w="1778"/>
      </w:tblGrid>
      <w:tr w:rsidR="00066652" w:rsidRPr="00066652" w14:paraId="47CC400B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0E097" w14:textId="77777777" w:rsidR="00066652" w:rsidRPr="00066652" w:rsidRDefault="00066652" w:rsidP="00066652">
            <w:r w:rsidRPr="00066652">
              <w:t>Diseases or Functions Annota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4D468" w14:textId="77777777" w:rsidR="00066652" w:rsidRPr="00066652" w:rsidRDefault="00066652" w:rsidP="00066652">
            <w:r w:rsidRPr="00066652">
              <w:t>p-valu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53B33" w14:textId="77777777" w:rsidR="00066652" w:rsidRPr="00066652" w:rsidRDefault="00066652" w:rsidP="00066652">
            <w:r w:rsidRPr="00066652">
              <w:t>Predicted Activation Stat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CEDD0" w14:textId="77777777" w:rsidR="00066652" w:rsidRPr="00066652" w:rsidRDefault="00066652" w:rsidP="00066652">
            <w:r w:rsidRPr="00066652">
              <w:t>Activation z-score</w:t>
            </w:r>
          </w:p>
        </w:tc>
      </w:tr>
      <w:tr w:rsidR="00066652" w:rsidRPr="00066652" w14:paraId="0B7761A6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1CD07" w14:textId="77777777" w:rsidR="00066652" w:rsidRPr="00066652" w:rsidRDefault="00066652" w:rsidP="00066652">
            <w:r w:rsidRPr="00066652">
              <w:t>Obesit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32FA8" w14:textId="77777777" w:rsidR="00066652" w:rsidRPr="00066652" w:rsidRDefault="00066652" w:rsidP="00066652">
            <w:r w:rsidRPr="00066652">
              <w:t>3.93E-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A7F6A8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E6578" w14:textId="77777777" w:rsidR="00066652" w:rsidRPr="00066652" w:rsidRDefault="00066652" w:rsidP="00066652">
            <w:r w:rsidRPr="00066652">
              <w:t>2.792</w:t>
            </w:r>
          </w:p>
        </w:tc>
      </w:tr>
      <w:tr w:rsidR="00066652" w:rsidRPr="00066652" w14:paraId="50996E7C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9C17E" w14:textId="77777777" w:rsidR="00066652" w:rsidRPr="00066652" w:rsidRDefault="00066652" w:rsidP="00066652">
            <w:r w:rsidRPr="00066652">
              <w:t>Inflammation of gastrointestinal trac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B0F4B7" w14:textId="77777777" w:rsidR="00066652" w:rsidRPr="00066652" w:rsidRDefault="00066652" w:rsidP="00066652">
            <w:r w:rsidRPr="00066652">
              <w:t>4.29E-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8C05D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865E2" w14:textId="77777777" w:rsidR="00066652" w:rsidRPr="00066652" w:rsidRDefault="00066652" w:rsidP="00066652">
            <w:r w:rsidRPr="00066652">
              <w:t>2.736</w:t>
            </w:r>
          </w:p>
        </w:tc>
      </w:tr>
      <w:tr w:rsidR="00066652" w:rsidRPr="00066652" w14:paraId="16D06F33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06DA7" w14:textId="77777777" w:rsidR="00066652" w:rsidRPr="00066652" w:rsidRDefault="00066652" w:rsidP="00066652">
            <w:r w:rsidRPr="00066652">
              <w:t>Gastroenterit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EB7B01" w14:textId="77777777" w:rsidR="00066652" w:rsidRPr="00066652" w:rsidRDefault="00066652" w:rsidP="00066652">
            <w:r w:rsidRPr="00066652">
              <w:t>4.16E-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ABF51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EA33C2" w14:textId="77777777" w:rsidR="00066652" w:rsidRPr="00066652" w:rsidRDefault="00066652" w:rsidP="00066652">
            <w:r w:rsidRPr="00066652">
              <w:t>2.736</w:t>
            </w:r>
          </w:p>
        </w:tc>
      </w:tr>
      <w:tr w:rsidR="00066652" w:rsidRPr="00066652" w14:paraId="67FE196C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6BA36" w14:textId="77777777" w:rsidR="00066652" w:rsidRPr="00066652" w:rsidRDefault="00066652" w:rsidP="00066652">
            <w:r w:rsidRPr="00066652">
              <w:t>Enterit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29CC9" w14:textId="77777777" w:rsidR="00066652" w:rsidRPr="00066652" w:rsidRDefault="00066652" w:rsidP="00066652">
            <w:r w:rsidRPr="00066652">
              <w:t>1.52E-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58578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DF3C8" w14:textId="77777777" w:rsidR="00066652" w:rsidRPr="00066652" w:rsidRDefault="00066652" w:rsidP="00066652">
            <w:r w:rsidRPr="00066652">
              <w:t>2.668</w:t>
            </w:r>
          </w:p>
        </w:tc>
      </w:tr>
      <w:tr w:rsidR="00066652" w:rsidRPr="00066652" w14:paraId="7C20D6F3" w14:textId="77777777">
        <w:trPr>
          <w:trHeight w:val="2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225F2" w14:textId="77777777" w:rsidR="00066652" w:rsidRPr="00066652" w:rsidRDefault="00066652" w:rsidP="00066652">
            <w:r w:rsidRPr="00066652">
              <w:t>Abnormality of large intestin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662FF" w14:textId="77777777" w:rsidR="00066652" w:rsidRPr="00066652" w:rsidRDefault="00066652" w:rsidP="00066652">
            <w:r w:rsidRPr="00066652">
              <w:t>6.06E-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E09F50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C8F44" w14:textId="77777777" w:rsidR="00066652" w:rsidRPr="00066652" w:rsidRDefault="00066652" w:rsidP="00066652">
            <w:r w:rsidRPr="00066652">
              <w:t>2.484</w:t>
            </w:r>
          </w:p>
        </w:tc>
      </w:tr>
      <w:tr w:rsidR="00066652" w:rsidRPr="00066652" w14:paraId="7F267A12" w14:textId="77777777">
        <w:trPr>
          <w:trHeight w:val="53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331C6" w14:textId="77777777" w:rsidR="00066652" w:rsidRPr="00066652" w:rsidRDefault="00066652" w:rsidP="00066652">
            <w:r w:rsidRPr="00066652">
              <w:t>Colit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93865" w14:textId="77777777" w:rsidR="00066652" w:rsidRPr="00066652" w:rsidRDefault="00066652" w:rsidP="00066652">
            <w:r w:rsidRPr="00066652">
              <w:t>2.91E-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54EC2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B6109" w14:textId="77777777" w:rsidR="00066652" w:rsidRPr="00066652" w:rsidRDefault="00066652" w:rsidP="00066652">
            <w:r w:rsidRPr="00066652">
              <w:t>2.289</w:t>
            </w:r>
          </w:p>
        </w:tc>
      </w:tr>
      <w:tr w:rsidR="00066652" w:rsidRPr="00066652" w14:paraId="412D7DF9" w14:textId="77777777">
        <w:trPr>
          <w:trHeight w:val="53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602A6" w14:textId="77777777" w:rsidR="00066652" w:rsidRPr="00066652" w:rsidRDefault="00066652" w:rsidP="00066652">
            <w:r w:rsidRPr="00066652">
              <w:t>Quantity of carbohydrat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404265" w14:textId="77777777" w:rsidR="00066652" w:rsidRPr="00066652" w:rsidRDefault="00066652" w:rsidP="00066652">
            <w:r w:rsidRPr="00066652">
              <w:t>3.99E-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FD6FD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77E84" w14:textId="77777777" w:rsidR="00066652" w:rsidRPr="00066652" w:rsidRDefault="00066652" w:rsidP="00066652">
            <w:r w:rsidRPr="00066652">
              <w:t>2.256</w:t>
            </w:r>
          </w:p>
        </w:tc>
      </w:tr>
      <w:tr w:rsidR="00066652" w:rsidRPr="00066652" w14:paraId="6079337C" w14:textId="77777777">
        <w:trPr>
          <w:trHeight w:val="53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68237" w14:textId="77777777" w:rsidR="00066652" w:rsidRPr="00066652" w:rsidRDefault="00066652" w:rsidP="00066652">
            <w:r w:rsidRPr="00066652">
              <w:t>Concentration of D-gluco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E39C4" w14:textId="77777777" w:rsidR="00066652" w:rsidRPr="00066652" w:rsidRDefault="00066652" w:rsidP="00066652">
            <w:r w:rsidRPr="00066652">
              <w:t>1.08E-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B0079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E0DEE" w14:textId="77777777" w:rsidR="00066652" w:rsidRPr="00066652" w:rsidRDefault="00066652" w:rsidP="00066652">
            <w:r w:rsidRPr="00066652">
              <w:t>2.234</w:t>
            </w:r>
          </w:p>
        </w:tc>
      </w:tr>
      <w:tr w:rsidR="00066652" w:rsidRPr="00066652" w14:paraId="61A0048B" w14:textId="77777777">
        <w:trPr>
          <w:trHeight w:val="53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8F597" w14:textId="77777777" w:rsidR="00066652" w:rsidRPr="00066652" w:rsidRDefault="00066652" w:rsidP="00066652">
            <w:r w:rsidRPr="00066652">
              <w:t>Weight lo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257A7" w14:textId="77777777" w:rsidR="00066652" w:rsidRPr="00066652" w:rsidRDefault="00066652" w:rsidP="00066652">
            <w:r w:rsidRPr="00066652">
              <w:t>1.40E-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98B8A" w14:textId="77777777" w:rsidR="00066652" w:rsidRPr="00066652" w:rsidRDefault="00066652" w:rsidP="00066652">
            <w:r w:rsidRPr="00066652">
              <w:t>In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B2039" w14:textId="77777777" w:rsidR="00066652" w:rsidRPr="00066652" w:rsidRDefault="00066652" w:rsidP="00066652">
            <w:r w:rsidRPr="00066652">
              <w:t>2.164</w:t>
            </w:r>
          </w:p>
        </w:tc>
      </w:tr>
      <w:tr w:rsidR="00066652" w:rsidRPr="00066652" w14:paraId="64FEFA9D" w14:textId="77777777">
        <w:trPr>
          <w:trHeight w:val="53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B4088" w14:textId="77777777" w:rsidR="00066652" w:rsidRPr="00066652" w:rsidRDefault="00066652" w:rsidP="00066652">
            <w:r w:rsidRPr="00066652">
              <w:t>Cell movement of sper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77ACC" w14:textId="77777777" w:rsidR="00066652" w:rsidRPr="00066652" w:rsidRDefault="00066652" w:rsidP="00066652">
            <w:r w:rsidRPr="00066652">
              <w:t>7.75E-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3EB256" w14:textId="77777777" w:rsidR="00066652" w:rsidRPr="00066652" w:rsidRDefault="00066652" w:rsidP="00066652">
            <w:r w:rsidRPr="00066652">
              <w:t>De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4C58FF" w14:textId="77777777" w:rsidR="00066652" w:rsidRPr="00066652" w:rsidRDefault="00066652" w:rsidP="00066652">
            <w:r w:rsidRPr="00066652">
              <w:t>-2</w:t>
            </w:r>
          </w:p>
        </w:tc>
      </w:tr>
      <w:tr w:rsidR="00066652" w:rsidRPr="00066652" w14:paraId="12B8EC22" w14:textId="77777777">
        <w:trPr>
          <w:trHeight w:val="53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139EB" w14:textId="77777777" w:rsidR="00066652" w:rsidRPr="00066652" w:rsidRDefault="00066652" w:rsidP="00066652">
            <w:r w:rsidRPr="00066652">
              <w:t>Transport of 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7C0E3" w14:textId="77777777" w:rsidR="00066652" w:rsidRPr="00066652" w:rsidRDefault="00066652" w:rsidP="00066652">
            <w:r w:rsidRPr="00066652">
              <w:t>6.51E-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FC078" w14:textId="77777777" w:rsidR="00066652" w:rsidRPr="00066652" w:rsidRDefault="00066652" w:rsidP="00066652">
            <w:r w:rsidRPr="00066652">
              <w:t>De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7AD1D" w14:textId="77777777" w:rsidR="00066652" w:rsidRPr="00066652" w:rsidRDefault="00066652" w:rsidP="00066652">
            <w:r w:rsidRPr="00066652">
              <w:t>-2.138</w:t>
            </w:r>
          </w:p>
        </w:tc>
      </w:tr>
      <w:tr w:rsidR="00066652" w:rsidRPr="00066652" w14:paraId="43B300E5" w14:textId="77777777">
        <w:trPr>
          <w:trHeight w:val="53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78979" w14:textId="77777777" w:rsidR="00066652" w:rsidRPr="00066652" w:rsidRDefault="00066652" w:rsidP="00066652">
            <w:r w:rsidRPr="00066652">
              <w:t>Development of hea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1DED7" w14:textId="77777777" w:rsidR="00066652" w:rsidRPr="00066652" w:rsidRDefault="00066652" w:rsidP="00066652">
            <w:r w:rsidRPr="00066652">
              <w:t>1.15E-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ECFEC" w14:textId="77777777" w:rsidR="00066652" w:rsidRPr="00066652" w:rsidRDefault="00066652" w:rsidP="00066652">
            <w:r w:rsidRPr="00066652">
              <w:t>De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FB6734" w14:textId="77777777" w:rsidR="00066652" w:rsidRPr="00066652" w:rsidRDefault="00066652" w:rsidP="00066652">
            <w:r w:rsidRPr="00066652">
              <w:t>-2.415</w:t>
            </w:r>
          </w:p>
        </w:tc>
      </w:tr>
      <w:tr w:rsidR="00066652" w:rsidRPr="00066652" w14:paraId="36B119A7" w14:textId="77777777">
        <w:trPr>
          <w:trHeight w:val="82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362436" w14:textId="77777777" w:rsidR="00066652" w:rsidRPr="00066652" w:rsidRDefault="00066652" w:rsidP="00066652">
            <w:r w:rsidRPr="00066652">
              <w:t>Transport of monovalent inorganic ca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180F59" w14:textId="77777777" w:rsidR="00066652" w:rsidRPr="00066652" w:rsidRDefault="00066652" w:rsidP="00066652">
            <w:r w:rsidRPr="00066652">
              <w:t>7.03E-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19A1B" w14:textId="77777777" w:rsidR="00066652" w:rsidRPr="00066652" w:rsidRDefault="00066652" w:rsidP="00066652">
            <w:r w:rsidRPr="00066652">
              <w:t>Decreas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1D04E" w14:textId="77777777" w:rsidR="00066652" w:rsidRPr="00066652" w:rsidRDefault="00066652" w:rsidP="00066652">
            <w:r w:rsidRPr="00066652">
              <w:t>-2.433</w:t>
            </w:r>
          </w:p>
        </w:tc>
      </w:tr>
    </w:tbl>
    <w:p w14:paraId="37829DED" w14:textId="77777777" w:rsidR="006624F4" w:rsidRDefault="006624F4"/>
    <w:sectPr w:rsidR="00662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652"/>
    <w:rsid w:val="00066652"/>
    <w:rsid w:val="006624F4"/>
    <w:rsid w:val="006B704C"/>
    <w:rsid w:val="006F6624"/>
    <w:rsid w:val="0093406E"/>
    <w:rsid w:val="00EB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277D1"/>
  <w15:chartTrackingRefBased/>
  <w15:docId w15:val="{08864E1C-4D6F-4A9E-A9AB-B1F33A6B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6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6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6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6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6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6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652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652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652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6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6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6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066652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6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066652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66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652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6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6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652"/>
    <w:rPr>
      <w:rFonts w:cs="Mang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65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patial</dc:creator>
  <cp:keywords/>
  <dc:description/>
  <cp:lastModifiedBy>Ritika patial</cp:lastModifiedBy>
  <cp:revision>1</cp:revision>
  <dcterms:created xsi:type="dcterms:W3CDTF">2026-01-24T10:43:00Z</dcterms:created>
  <dcterms:modified xsi:type="dcterms:W3CDTF">2026-01-24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fccef-4b6d-4edb-beae-8e870e8cdff3</vt:lpwstr>
  </property>
</Properties>
</file>